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1AA302" w14:textId="49BD7612" w:rsidR="00D677D1" w:rsidRPr="006842BC" w:rsidRDefault="00D677D1" w:rsidP="00D677D1">
      <w:pPr>
        <w:jc w:val="center"/>
        <w:rPr>
          <w:rFonts w:asciiTheme="majorBidi" w:hAnsiTheme="majorBidi" w:cstheme="majorBidi"/>
          <w:i/>
          <w:iCs/>
          <w:color w:val="000000" w:themeColor="text1"/>
          <w:lang w:val="en-US"/>
        </w:rPr>
      </w:pPr>
      <w:r w:rsidRPr="006842BC">
        <w:rPr>
          <w:rFonts w:asciiTheme="majorBidi" w:hAnsiTheme="majorBidi" w:cstheme="majorBidi"/>
          <w:b/>
          <w:bCs/>
          <w:i/>
          <w:iCs/>
          <w:color w:val="000000" w:themeColor="text1"/>
          <w:lang w:val="en-US"/>
        </w:rPr>
        <w:t xml:space="preserve">Appendix </w:t>
      </w:r>
      <w:r w:rsidRPr="006842BC">
        <w:rPr>
          <w:rFonts w:asciiTheme="majorBidi" w:hAnsiTheme="majorBidi" w:cstheme="majorBidi"/>
          <w:i/>
          <w:iCs/>
          <w:color w:val="000000" w:themeColor="text1"/>
          <w:lang w:val="en-US"/>
        </w:rPr>
        <w:t>- Stimuli List Characteristics</w:t>
      </w:r>
    </w:p>
    <w:tbl>
      <w:tblPr>
        <w:tblW w:w="9639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353"/>
        <w:gridCol w:w="915"/>
        <w:gridCol w:w="915"/>
        <w:gridCol w:w="935"/>
        <w:gridCol w:w="1166"/>
        <w:gridCol w:w="1181"/>
        <w:gridCol w:w="1189"/>
      </w:tblGrid>
      <w:tr w:rsidR="00D677D1" w:rsidRPr="006842BC" w14:paraId="25A02BE9" w14:textId="77777777" w:rsidTr="00B91390">
        <w:trPr>
          <w:trHeight w:val="370"/>
        </w:trPr>
        <w:tc>
          <w:tcPr>
            <w:tcW w:w="9639" w:type="dxa"/>
            <w:gridSpan w:val="9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6EC6309" w14:textId="77777777" w:rsidR="00D677D1" w:rsidRPr="006842BC" w:rsidRDefault="00D677D1" w:rsidP="00B91390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842BC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et 1</w:t>
            </w:r>
          </w:p>
        </w:tc>
      </w:tr>
      <w:tr w:rsidR="00D677D1" w:rsidRPr="006842BC" w14:paraId="04C05C58" w14:textId="77777777" w:rsidTr="00B91390">
        <w:trPr>
          <w:trHeight w:val="780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CC142B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lock 3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D2A363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Hebrew Word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76F730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English Word</w:t>
            </w:r>
          </w:p>
        </w:tc>
        <w:tc>
          <w:tcPr>
            <w:tcW w:w="9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99C246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Hebrew Freq.</w:t>
            </w:r>
          </w:p>
        </w:tc>
        <w:tc>
          <w:tcPr>
            <w:tcW w:w="9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62DC6A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Hebrew Length (Syll)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52BE8B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Hebrew Length (Letters)</w:t>
            </w:r>
          </w:p>
        </w:tc>
        <w:tc>
          <w:tcPr>
            <w:tcW w:w="11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08A7BD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Hebrew Name Agreement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BE6B2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Visual Complexity</w:t>
            </w:r>
          </w:p>
        </w:tc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322AFD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Familiarity</w:t>
            </w:r>
          </w:p>
        </w:tc>
      </w:tr>
      <w:tr w:rsidR="00D677D1" w:rsidRPr="006842BC" w14:paraId="388CC125" w14:textId="77777777" w:rsidTr="00B91390">
        <w:trPr>
          <w:trHeight w:val="315"/>
        </w:trPr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2A346E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CE3E8D5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קשת</w:t>
            </w:r>
          </w:p>
        </w:tc>
        <w:tc>
          <w:tcPr>
            <w:tcW w:w="135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E67EFD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ow</w:t>
            </w:r>
          </w:p>
        </w:tc>
        <w:tc>
          <w:tcPr>
            <w:tcW w:w="91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46921B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59.39</w:t>
            </w:r>
          </w:p>
        </w:tc>
        <w:tc>
          <w:tcPr>
            <w:tcW w:w="91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03F20B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0D66E3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D4ED8C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4DEDE8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50B962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8</w:t>
            </w:r>
          </w:p>
        </w:tc>
      </w:tr>
      <w:tr w:rsidR="00D677D1" w:rsidRPr="006842BC" w14:paraId="257E16B6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0ADA73E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9CEEA8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קרנף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147C946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hino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0A55E02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1B84FC8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57D7AD8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082873D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2F03B7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25255D6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4</w:t>
            </w:r>
          </w:p>
        </w:tc>
      </w:tr>
      <w:tr w:rsidR="00D677D1" w:rsidRPr="006842BC" w14:paraId="0AB8A442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7139FE1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8D668A3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טבעת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347927C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ng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26F7F31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34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113534C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4136D9C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704DDAE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5D36C1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4AE6939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4</w:t>
            </w:r>
          </w:p>
        </w:tc>
      </w:tr>
      <w:tr w:rsidR="00D677D1" w:rsidRPr="006842BC" w14:paraId="6FEAB9CE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6882256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3E0FD49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כוכב ים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4961CDC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rfish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4821547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0.24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41B14F8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4A4433F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358ABA1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610D32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6E8142C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5</w:t>
            </w:r>
          </w:p>
        </w:tc>
      </w:tr>
      <w:tr w:rsidR="00D677D1" w:rsidRPr="006842BC" w14:paraId="732D1497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1AE70FF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D5D5C5D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מסננת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71AD347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ainer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1CC3EEB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23AA933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61DE748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2E2A41A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6267EB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2DD8D9E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4</w:t>
            </w:r>
          </w:p>
        </w:tc>
      </w:tr>
      <w:tr w:rsidR="00D677D1" w:rsidRPr="006842BC" w14:paraId="64281595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237BC73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E9735AB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כינור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69F2B80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iolin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1F8B261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3840D44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2A1CDA8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2FF71C2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5FF816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2613E43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4</w:t>
            </w:r>
          </w:p>
        </w:tc>
      </w:tr>
      <w:tr w:rsidR="00D677D1" w:rsidRPr="006842BC" w14:paraId="5749B54C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70D0E70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93B8841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הר געש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1BE6EC9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olcano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050E776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2.69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1707868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16BFE5C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5ADE876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5FDC6F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13C713A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3</w:t>
            </w:r>
          </w:p>
        </w:tc>
      </w:tr>
      <w:tr w:rsidR="00D677D1" w:rsidRPr="006842BC" w14:paraId="5FB908AA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41BD175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E34A884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סירה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15318FD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oat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29690F2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3E779E1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0DF8BE6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1AAD84C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DCACC5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380CD7A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0</w:t>
            </w:r>
          </w:p>
        </w:tc>
      </w:tr>
      <w:tr w:rsidR="00D677D1" w:rsidRPr="006842BC" w14:paraId="23C60441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588E3F0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15684E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אצבע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244F53F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inger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125556E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11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6EF4389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2A2B835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625AB14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C505A6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41A9A25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6</w:t>
            </w:r>
          </w:p>
        </w:tc>
      </w:tr>
      <w:tr w:rsidR="00D677D1" w:rsidRPr="006842BC" w14:paraId="068FD47D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7E9DF5D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CEE5810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זבוב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2EB50E9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ly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72FD9A3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0611DDE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767B1AD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6BC0C8B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DE04FC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0161233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7</w:t>
            </w:r>
          </w:p>
        </w:tc>
      </w:tr>
      <w:tr w:rsidR="00D677D1" w:rsidRPr="006842BC" w14:paraId="4D8BBD18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56D7700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1F2108D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פטיש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5E71AE7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mmer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4A3DE7E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43F5CA3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475B057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09ED27C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A1CDC8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704621C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0</w:t>
            </w:r>
          </w:p>
        </w:tc>
      </w:tr>
      <w:tr w:rsidR="00D677D1" w:rsidRPr="006842BC" w14:paraId="7F663457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04E212D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FFA9D9F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קרחון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7C7DC7D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eberg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006825F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3684A09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1911750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4DC29FC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E7844C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26F4261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7</w:t>
            </w:r>
          </w:p>
        </w:tc>
      </w:tr>
      <w:tr w:rsidR="00D677D1" w:rsidRPr="006842BC" w14:paraId="4584058F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0EF2F4B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9A2640D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צמה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05E5053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aid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3E05D53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00D073D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57F9046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072AC29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E7780E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199A0A2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0</w:t>
            </w:r>
          </w:p>
        </w:tc>
      </w:tr>
      <w:tr w:rsidR="00D677D1" w:rsidRPr="006842BC" w14:paraId="1EC27FE3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74D609C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242E8EB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פסנתר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6BEE6B7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iano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349E9EB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443C63B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5BCB5AD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2369F79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34C999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1CAC72F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2</w:t>
            </w:r>
          </w:p>
        </w:tc>
      </w:tr>
      <w:tr w:rsidR="00D677D1" w:rsidRPr="006842BC" w14:paraId="640479A0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26B0F65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DE831E3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קולב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7FCEC51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nger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3A6B749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4764CD7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012A93A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596EAC6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5D8E39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6CA07DB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6</w:t>
            </w:r>
          </w:p>
        </w:tc>
      </w:tr>
      <w:tr w:rsidR="00D677D1" w:rsidRPr="006842BC" w14:paraId="344C69E6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1ABAD15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FE6EEC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אופניים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3AF2059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cycle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71CC372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.21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426BFAA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437CAB4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20C3498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EE8F3F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49E3695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8</w:t>
            </w:r>
          </w:p>
        </w:tc>
      </w:tr>
      <w:tr w:rsidR="00D677D1" w:rsidRPr="006842BC" w14:paraId="3E37AAC3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728760B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9717BD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חבית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157688D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rrel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7F6CC8D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0B61E26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453784D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7DEF72B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61084B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22C016C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2</w:t>
            </w:r>
          </w:p>
        </w:tc>
      </w:tr>
      <w:tr w:rsidR="00D677D1" w:rsidRPr="006842BC" w14:paraId="1DEB40F8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789ED11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FC7EF16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כפתור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342C24E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tton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1C90091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44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5CB944B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4A8D20E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233324C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C16428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7D0402C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2</w:t>
            </w:r>
          </w:p>
        </w:tc>
      </w:tr>
      <w:tr w:rsidR="00D677D1" w:rsidRPr="006842BC" w14:paraId="3D52BC94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6528383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028DAC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מטריה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2401CF9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mbrella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748567A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3CE5B04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52A797F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027CA25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26D8AE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3F766D7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3</w:t>
            </w:r>
          </w:p>
        </w:tc>
      </w:tr>
      <w:tr w:rsidR="00D677D1" w:rsidRPr="006842BC" w14:paraId="68D38903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2A19551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E2B065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דלעת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1B95E66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umpkin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60B439A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7D15C09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468B69A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6D60259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C90205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6034E8C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4</w:t>
            </w:r>
          </w:p>
        </w:tc>
      </w:tr>
      <w:tr w:rsidR="00D677D1" w:rsidRPr="006842BC" w14:paraId="1EA18A10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163C2D0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993A52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שועל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1A5F132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x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4C6EEEA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56C63F9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0E81F27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2A3FE06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F909E1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1A0DCDE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3</w:t>
            </w:r>
          </w:p>
        </w:tc>
      </w:tr>
      <w:tr w:rsidR="00D677D1" w:rsidRPr="006842BC" w14:paraId="18355B90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363A4B8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5711B7D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מנעול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0F387E4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ck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0550303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7055CAE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2656BAF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6850747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191036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633C37C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3</w:t>
            </w:r>
          </w:p>
        </w:tc>
      </w:tr>
      <w:tr w:rsidR="00D677D1" w:rsidRPr="006842BC" w14:paraId="0A0E54B9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52065D9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941E949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נדנדה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509F778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wing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10B9400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2DD8FE3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789C6E7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2447F00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6D019F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2881791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6</w:t>
            </w:r>
          </w:p>
        </w:tc>
      </w:tr>
      <w:tr w:rsidR="00D677D1" w:rsidRPr="006842BC" w14:paraId="2672371D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62D504F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12D3833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פטריה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5ED1D1A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shroom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32648DF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56A7339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67721EA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200F233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FC5FAE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69380DB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3</w:t>
            </w:r>
          </w:p>
        </w:tc>
      </w:tr>
      <w:tr w:rsidR="00D677D1" w:rsidRPr="006842BC" w14:paraId="58E7D90F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06B9180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5DB5269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כרית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49F52A6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illow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5D68D4A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19B435E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3184FA8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558C8A9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BAE033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2DBD796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9</w:t>
            </w:r>
          </w:p>
        </w:tc>
      </w:tr>
      <w:tr w:rsidR="00D677D1" w:rsidRPr="006842BC" w14:paraId="31B87C40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517EF07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DBBACF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עפרון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419A45C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ncil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5674C8E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2.42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594D04D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7ABE7BC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78A031F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4A9266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5832D8E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9</w:t>
            </w:r>
          </w:p>
        </w:tc>
      </w:tr>
      <w:tr w:rsidR="00D677D1" w:rsidRPr="006842BC" w14:paraId="7FEEADEB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0D8364A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B9973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אגס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5EE9E69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ar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4E3F82F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3.63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758F6D2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1A5C73C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67D33D2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DDD545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1EFA35C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3</w:t>
            </w:r>
          </w:p>
        </w:tc>
      </w:tr>
      <w:tr w:rsidR="00D677D1" w:rsidRPr="006842BC" w14:paraId="78D5BDDF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0293164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FCA1F5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יונה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682066D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3E16B6C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27.3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086EB44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1A05F1C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7119937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D3C430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0BE55AB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9</w:t>
            </w:r>
          </w:p>
        </w:tc>
      </w:tr>
      <w:tr w:rsidR="00D677D1" w:rsidRPr="006842BC" w14:paraId="56157538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3AE2185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ECC6CB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דג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537286C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6BA9A79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88.77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668FD64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371D1E8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73287FE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3C075F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397B9BD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1</w:t>
            </w:r>
          </w:p>
        </w:tc>
      </w:tr>
      <w:tr w:rsidR="00D677D1" w:rsidRPr="006842BC" w14:paraId="170FCA8F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103ECC7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43608D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אקדח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37FE926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volver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3C44236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99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1D0F356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6B7FB9F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1E0DBF2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06BECC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17684AF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1</w:t>
            </w:r>
          </w:p>
        </w:tc>
      </w:tr>
      <w:tr w:rsidR="00D677D1" w:rsidRPr="006842BC" w14:paraId="7F91125E" w14:textId="77777777" w:rsidTr="00B91390">
        <w:trPr>
          <w:trHeight w:val="357"/>
        </w:trPr>
        <w:tc>
          <w:tcPr>
            <w:tcW w:w="993" w:type="dxa"/>
            <w:shd w:val="clear" w:color="auto" w:fill="auto"/>
            <w:vAlign w:val="center"/>
            <w:hideMark/>
          </w:tcPr>
          <w:p w14:paraId="53DA7C9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FEB2A0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חותמת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7BB8926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ubber stamp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72D5726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48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0193A6E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1877982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3F150A0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52D94A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60AD9DF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7</w:t>
            </w:r>
          </w:p>
        </w:tc>
      </w:tr>
      <w:tr w:rsidR="00D677D1" w:rsidRPr="006842BC" w14:paraId="45C849D8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7B7AAEF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C96F54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ים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364D4E0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a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4EB7788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.10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6F98856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4943760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3C138C5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4FB960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52B6B19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7</w:t>
            </w:r>
          </w:p>
        </w:tc>
      </w:tr>
      <w:tr w:rsidR="00D677D1" w:rsidRPr="006842BC" w14:paraId="6FD9EBE1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2FC5C8B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1B13DB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עגבניה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1799624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725C44F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58CE854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05DBF50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6252AC4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8A92C1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2D0D3C9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0</w:t>
            </w:r>
          </w:p>
        </w:tc>
      </w:tr>
      <w:tr w:rsidR="00D677D1" w:rsidRPr="006842BC" w14:paraId="35C2082D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163B091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1D8254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מכנסיים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0C1BB71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ousers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1E4AD4B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37CFBD5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379F56F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76D75F6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F74A67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7922592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3</w:t>
            </w:r>
          </w:p>
        </w:tc>
      </w:tr>
      <w:tr w:rsidR="00D677D1" w:rsidRPr="006842BC" w14:paraId="35258DA4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6FC0816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730810A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קסדה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2AD340F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lmet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056FFF8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34AA8F9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0E52B05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15443E2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610D5E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7EEBBFA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8</w:t>
            </w:r>
          </w:p>
        </w:tc>
      </w:tr>
      <w:tr w:rsidR="00D677D1" w:rsidRPr="006842BC" w14:paraId="69610EB1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7CB7AA2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D07E214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פוני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2278E46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ngs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12DFBDD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2C82498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1D4AAB6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549DC06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2EB9F5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644C979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4</w:t>
            </w:r>
          </w:p>
        </w:tc>
      </w:tr>
      <w:tr w:rsidR="00D677D1" w:rsidRPr="006842BC" w14:paraId="3867EA03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4B7D800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A583AE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חצוצרה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70B97CB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gle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16F2051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5DB94AC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287743F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0277E62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CC5243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420AEE6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8</w:t>
            </w:r>
          </w:p>
        </w:tc>
      </w:tr>
      <w:tr w:rsidR="00D677D1" w:rsidRPr="006842BC" w14:paraId="53A763E3" w14:textId="77777777" w:rsidTr="00B91390">
        <w:trPr>
          <w:trHeight w:val="315"/>
        </w:trPr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8948B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B73CDD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ענן</w:t>
            </w:r>
          </w:p>
        </w:tc>
        <w:tc>
          <w:tcPr>
            <w:tcW w:w="135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6A6E6D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oud</w:t>
            </w:r>
          </w:p>
        </w:tc>
        <w:tc>
          <w:tcPr>
            <w:tcW w:w="91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F1B59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72</w:t>
            </w:r>
          </w:p>
        </w:tc>
        <w:tc>
          <w:tcPr>
            <w:tcW w:w="91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CF6D1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A99F1E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EE1711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BBB70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18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6A3CB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3</w:t>
            </w:r>
          </w:p>
        </w:tc>
      </w:tr>
      <w:tr w:rsidR="00D677D1" w:rsidRPr="006842BC" w14:paraId="39B53E2C" w14:textId="77777777" w:rsidTr="00B91390">
        <w:trPr>
          <w:trHeight w:val="780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AFD28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>Block 3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F2C87C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Hebrew Word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624F2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English Word</w:t>
            </w:r>
          </w:p>
        </w:tc>
        <w:tc>
          <w:tcPr>
            <w:tcW w:w="9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883BE9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Hebrew Freq.</w:t>
            </w:r>
          </w:p>
        </w:tc>
        <w:tc>
          <w:tcPr>
            <w:tcW w:w="9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134B4B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Hebrew Length (Syll)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060AA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Hebrew Length (Letters)</w:t>
            </w:r>
          </w:p>
        </w:tc>
        <w:tc>
          <w:tcPr>
            <w:tcW w:w="11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8D4772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Hebrew Name Agreement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EBC0A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Visual Complexity</w:t>
            </w:r>
          </w:p>
        </w:tc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4A83F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Familiarity</w:t>
            </w:r>
          </w:p>
        </w:tc>
      </w:tr>
      <w:tr w:rsidR="00D677D1" w:rsidRPr="006842BC" w14:paraId="03C51AC2" w14:textId="77777777" w:rsidTr="00B91390">
        <w:trPr>
          <w:trHeight w:val="315"/>
        </w:trPr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91EF49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39A90E3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פרה</w:t>
            </w:r>
          </w:p>
        </w:tc>
        <w:tc>
          <w:tcPr>
            <w:tcW w:w="135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BB51F5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91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E7F51D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09</w:t>
            </w:r>
          </w:p>
        </w:tc>
        <w:tc>
          <w:tcPr>
            <w:tcW w:w="91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574C3F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B8F6AA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7FB1C8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7821FB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606891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0</w:t>
            </w:r>
          </w:p>
        </w:tc>
      </w:tr>
      <w:tr w:rsidR="00D677D1" w:rsidRPr="006842BC" w14:paraId="2A76B330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3BA0463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EB184BE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חציל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4B3E36A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ggplant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2CC479E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0885010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71849A1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07195C6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2FB67E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31CD425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3</w:t>
            </w:r>
          </w:p>
        </w:tc>
      </w:tr>
      <w:tr w:rsidR="00D677D1" w:rsidRPr="006842BC" w14:paraId="3B738D55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26C4F90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D924B0C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מחבת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2055EC7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ying pan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1B5D7AA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6C37484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1FDDF14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207D8D3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B9ED30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6712131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7</w:t>
            </w:r>
          </w:p>
        </w:tc>
      </w:tr>
      <w:tr w:rsidR="00D677D1" w:rsidRPr="006842BC" w14:paraId="6D8BC2E3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5B01DB4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1454399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שמלה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093F2F8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ress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580E497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75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37265A9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556F0BD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2025B93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23EDD0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20B226E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3</w:t>
            </w:r>
          </w:p>
        </w:tc>
      </w:tr>
      <w:tr w:rsidR="00D677D1" w:rsidRPr="006842BC" w14:paraId="50238D89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25C05D2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FC3519A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מקטרת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631E5B0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ipe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1E96424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057A775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4641FA2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6C25D1E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1F265C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4B38766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1</w:t>
            </w:r>
          </w:p>
        </w:tc>
      </w:tr>
      <w:tr w:rsidR="00D677D1" w:rsidRPr="006842BC" w14:paraId="66F1832A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7EF9A71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8D2EBF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אריה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2547312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on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3736526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69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3A03349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28049D0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540812A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4C0114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676348E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1</w:t>
            </w:r>
          </w:p>
        </w:tc>
      </w:tr>
      <w:tr w:rsidR="00D677D1" w:rsidRPr="006842BC" w14:paraId="475CA558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5A41BEA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3B985C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כבשה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3450C1C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192716F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0BA988A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01EC56F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62D13BF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FF549D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501EC44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4</w:t>
            </w:r>
          </w:p>
        </w:tc>
      </w:tr>
      <w:tr w:rsidR="00D677D1" w:rsidRPr="006842BC" w14:paraId="3925813D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483FFAB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982C900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מאפרה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0965E28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htray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24AF897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7D38835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7C12E7B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7C50F66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908D46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72C98CA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8</w:t>
            </w:r>
          </w:p>
        </w:tc>
      </w:tr>
      <w:tr w:rsidR="00D677D1" w:rsidRPr="006842BC" w14:paraId="77552F83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6EDBDF3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0E596F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ברבור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3589A9E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wan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7D47CDB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46AB0A2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2AB0F73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620A028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50EE7C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17DF949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4</w:t>
            </w:r>
          </w:p>
        </w:tc>
      </w:tr>
      <w:tr w:rsidR="00D677D1" w:rsidRPr="006842BC" w14:paraId="5D813A18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1A0CA4A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2169D38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מספריים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689A70C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issors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07E5002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774274D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4B890BD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6397DF5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45FFB3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0134B14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1</w:t>
            </w:r>
          </w:p>
        </w:tc>
      </w:tr>
      <w:tr w:rsidR="00D677D1" w:rsidRPr="006842BC" w14:paraId="43449D3E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419E93F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BA06471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מערוך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533A35D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olling pin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7B305D6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097D4D7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27123FB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0223867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7E9FFB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5703AE5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9</w:t>
            </w:r>
          </w:p>
        </w:tc>
      </w:tr>
      <w:tr w:rsidR="00D677D1" w:rsidRPr="006842BC" w14:paraId="0B398267" w14:textId="77777777" w:rsidTr="00B91390">
        <w:trPr>
          <w:trHeight w:val="387"/>
        </w:trPr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51389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8F5470F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מקרר</w:t>
            </w:r>
          </w:p>
        </w:tc>
        <w:tc>
          <w:tcPr>
            <w:tcW w:w="135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B3DF7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rigerator</w:t>
            </w:r>
          </w:p>
        </w:tc>
        <w:tc>
          <w:tcPr>
            <w:tcW w:w="91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91C4D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91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38F3F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F4741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E159D8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47EB8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8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822699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9</w:t>
            </w:r>
          </w:p>
        </w:tc>
      </w:tr>
      <w:tr w:rsidR="00D677D1" w:rsidRPr="006842BC" w14:paraId="633B9E61" w14:textId="77777777" w:rsidTr="00B91390">
        <w:trPr>
          <w:trHeight w:val="315"/>
        </w:trPr>
        <w:tc>
          <w:tcPr>
            <w:tcW w:w="9639" w:type="dxa"/>
            <w:gridSpan w:val="9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84C53E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et 2</w:t>
            </w:r>
          </w:p>
        </w:tc>
      </w:tr>
      <w:tr w:rsidR="00D677D1" w:rsidRPr="006842BC" w14:paraId="645FA902" w14:textId="77777777" w:rsidTr="00B91390">
        <w:trPr>
          <w:trHeight w:val="315"/>
        </w:trPr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137EAC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9375BBD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טחנת רוח</w:t>
            </w:r>
          </w:p>
        </w:tc>
        <w:tc>
          <w:tcPr>
            <w:tcW w:w="135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BC7546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dmill</w:t>
            </w:r>
          </w:p>
        </w:tc>
        <w:tc>
          <w:tcPr>
            <w:tcW w:w="91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8FCCFB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  <w:lang w:val="en-US"/>
              </w:rPr>
              <w:t>0.11</w:t>
            </w:r>
          </w:p>
        </w:tc>
        <w:tc>
          <w:tcPr>
            <w:tcW w:w="91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5B8E44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11AB1B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81F9FB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03F86E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02707B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0</w:t>
            </w:r>
          </w:p>
        </w:tc>
      </w:tr>
      <w:tr w:rsidR="00D677D1" w:rsidRPr="006842BC" w14:paraId="0067EE2B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44E38E0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CCE714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אופנוע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17C9D51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torbike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3501942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189C5A4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413F462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33733E8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731A9C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774A81F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3</w:t>
            </w:r>
          </w:p>
        </w:tc>
      </w:tr>
      <w:tr w:rsidR="00D677D1" w:rsidRPr="006842BC" w14:paraId="49D16BAD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2E28A59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654DA6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סיר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1160BF9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t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47A28EA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42472FC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4000A4F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73C61A2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1E65CB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4D80308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0</w:t>
            </w:r>
          </w:p>
        </w:tc>
      </w:tr>
      <w:tr w:rsidR="00D677D1" w:rsidRPr="006842BC" w14:paraId="566CE8E6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021CA92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0915CAA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נחש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039C9B0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nake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29F4785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59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22BA8EA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69FF9B1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0DECEBC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51E6D9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0B5EFF1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7</w:t>
            </w:r>
          </w:p>
        </w:tc>
      </w:tr>
      <w:tr w:rsidR="00D677D1" w:rsidRPr="006842BC" w14:paraId="1D34A7D5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2B2FADB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F278650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חצאית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0A58A68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kirt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05FA098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644C2A2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58F9F72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088B7CF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A45FBD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19DBB82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6</w:t>
            </w:r>
          </w:p>
        </w:tc>
      </w:tr>
      <w:tr w:rsidR="00D677D1" w:rsidRPr="006842BC" w14:paraId="5D1EAE99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08174CE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0EF02EF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חרב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6C502E5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word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5B0E9D3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98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5AB1413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5D206BD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3FD7120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8DB12A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4767330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3</w:t>
            </w:r>
          </w:p>
        </w:tc>
      </w:tr>
      <w:tr w:rsidR="00D677D1" w:rsidRPr="006842BC" w14:paraId="719E6F1A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7D1D0FD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EF60A17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רכבת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1FEE03C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in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0913A09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24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51049CA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38FA2CF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709C2DC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295765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2AEA17C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7</w:t>
            </w:r>
          </w:p>
        </w:tc>
      </w:tr>
      <w:tr w:rsidR="00D677D1" w:rsidRPr="006842BC" w14:paraId="19A7EE8E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66191B6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C3DFC7C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שקדים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210C23B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monds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69C341A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02BA8E8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49FA388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1F57F72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CB0742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686584E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7</w:t>
            </w:r>
          </w:p>
        </w:tc>
      </w:tr>
      <w:tr w:rsidR="00D677D1" w:rsidRPr="006842BC" w14:paraId="0A06AA26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5A777B4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4C032E6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עצם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4C6D639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1B918C7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.27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39C776F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342AEC1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6DB027D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9F4414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4A7873F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1</w:t>
            </w:r>
          </w:p>
        </w:tc>
      </w:tr>
      <w:tr w:rsidR="00D677D1" w:rsidRPr="006842BC" w14:paraId="77E47728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3CBA233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BE68DD0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תנין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66DB364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rocodile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02BF551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012EEA8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7FE915B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2BF2ECE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178635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2288DF1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1</w:t>
            </w:r>
          </w:p>
        </w:tc>
      </w:tr>
      <w:tr w:rsidR="00D677D1" w:rsidRPr="006842BC" w14:paraId="6B02929A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12BC440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B898140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מלפפון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4530588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ucumber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6AC0280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68CD56B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2885463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1BE440C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E95784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6734ADF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6</w:t>
            </w:r>
          </w:p>
        </w:tc>
      </w:tr>
      <w:tr w:rsidR="00D677D1" w:rsidRPr="006842BC" w14:paraId="49328B50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5CBF0EC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A72424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עט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2F223AD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n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4F391C8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5D095F7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4BA0E11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75E8801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387679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2C9E1FB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3</w:t>
            </w:r>
          </w:p>
        </w:tc>
      </w:tr>
      <w:tr w:rsidR="00D677D1" w:rsidRPr="006842BC" w14:paraId="5ADAD0A6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331756E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16CAEE9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כלה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617EEAD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ide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5D0373B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63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687C511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043F85A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13F6DDD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0A84A5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53395E1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3</w:t>
            </w:r>
          </w:p>
        </w:tc>
      </w:tr>
      <w:tr w:rsidR="00D677D1" w:rsidRPr="006842BC" w14:paraId="43A632D7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17835C2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5722014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מחשבון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26455AB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lculator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4DB4C6F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2B42A27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365F7EC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08907AE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9C8CAF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17200D2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5</w:t>
            </w:r>
          </w:p>
        </w:tc>
      </w:tr>
      <w:tr w:rsidR="00D677D1" w:rsidRPr="006842BC" w14:paraId="7B2F5809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59F9447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C535D8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פעמון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0AAF6F6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ll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07522E7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76CC855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1F23F76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41D6147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CDCC77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4CDDFC9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3</w:t>
            </w:r>
          </w:p>
        </w:tc>
      </w:tr>
      <w:tr w:rsidR="00D677D1" w:rsidRPr="006842BC" w14:paraId="59355445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625139C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1230992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עוגן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1833044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chor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7838C4C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34E1F91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5C1D7EF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729C5F2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3FB7FC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12621E6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5</w:t>
            </w:r>
          </w:p>
        </w:tc>
      </w:tr>
      <w:tr w:rsidR="00D677D1" w:rsidRPr="006842BC" w14:paraId="17B98105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6DEEC8C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C98B7AE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עניבה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09CB7C2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ie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5E65E9C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06C792A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3151CC1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2A0F436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699B75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721B2DD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5</w:t>
            </w:r>
          </w:p>
        </w:tc>
      </w:tr>
      <w:tr w:rsidR="00D677D1" w:rsidRPr="006842BC" w14:paraId="1CF53566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42976B6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600B01A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עפיפון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2370B32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ite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3596CE7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757B948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20FCFA9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2425877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ECB6EB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6D637E6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5</w:t>
            </w:r>
          </w:p>
        </w:tc>
      </w:tr>
      <w:tr w:rsidR="00D677D1" w:rsidRPr="006842BC" w14:paraId="03FEEB31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060E46D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CBFCC0A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ידית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15038F1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ndle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4495887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37A1745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47F99E3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4E36EDE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C50CB6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3297C8C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3</w:t>
            </w:r>
          </w:p>
        </w:tc>
      </w:tr>
      <w:tr w:rsidR="00D677D1" w:rsidRPr="006842BC" w14:paraId="605CFF29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6591694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6819926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כפית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04DD090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aspoon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2EB0B45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60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4C03B3D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451816F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4835572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15E063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4F21D7B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8</w:t>
            </w:r>
          </w:p>
        </w:tc>
      </w:tr>
      <w:tr w:rsidR="00D677D1" w:rsidRPr="006842BC" w14:paraId="543F956C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6AB5C1E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9DBA37D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ליצן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5A1BC89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own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76EAAB4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23B8E67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076EDEE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436A95D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B043DD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1CC532E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9</w:t>
            </w:r>
          </w:p>
        </w:tc>
      </w:tr>
      <w:tr w:rsidR="00D677D1" w:rsidRPr="006842BC" w14:paraId="0F557188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26543C9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8A4ECA2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מגהץ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3A16C7C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16FB480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4108195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6EC16A7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0D1EFA4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87355F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7BB5FA6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1</w:t>
            </w:r>
          </w:p>
        </w:tc>
      </w:tr>
      <w:tr w:rsidR="00D677D1" w:rsidRPr="006842BC" w14:paraId="3E5BF351" w14:textId="77777777" w:rsidTr="00B91390">
        <w:trPr>
          <w:trHeight w:val="371"/>
        </w:trPr>
        <w:tc>
          <w:tcPr>
            <w:tcW w:w="993" w:type="dxa"/>
            <w:shd w:val="clear" w:color="auto" w:fill="auto"/>
            <w:vAlign w:val="center"/>
            <w:hideMark/>
          </w:tcPr>
          <w:p w14:paraId="5BF135F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FB00A1D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מכחול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2F80DC0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intbrush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7D856B5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02745D1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4524563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1E0D009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3DC3B3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62D91DE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5</w:t>
            </w:r>
          </w:p>
        </w:tc>
      </w:tr>
      <w:tr w:rsidR="00D677D1" w:rsidRPr="006842BC" w14:paraId="346A7E53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6892353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C0FF05E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משאית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1A85363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uck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037EB82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2F6C4D0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68D48FC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3D9C13D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7B1FD7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7254A5D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4</w:t>
            </w:r>
          </w:p>
        </w:tc>
      </w:tr>
      <w:tr w:rsidR="00D677D1" w:rsidRPr="006842BC" w14:paraId="43F13DB9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747CF49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eat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8BF4447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משרוקית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5CAB3D5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histle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305C516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60AC85E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55990D4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6B9F8FB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3597CC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7B13DC2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4</w:t>
            </w:r>
          </w:p>
        </w:tc>
      </w:tr>
      <w:tr w:rsidR="00D677D1" w:rsidRPr="006842BC" w14:paraId="37DA03C7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18D9CAB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64350AE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ביצה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0F7B20D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gg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01A8AFA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34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3F676CB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7DC17FA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034B9F5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72D56F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716E846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6</w:t>
            </w:r>
          </w:p>
        </w:tc>
      </w:tr>
      <w:tr w:rsidR="00D677D1" w:rsidRPr="006842BC" w14:paraId="4D032658" w14:textId="77777777" w:rsidTr="00B91390">
        <w:trPr>
          <w:trHeight w:val="315"/>
        </w:trPr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1CFC5F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EAFC1C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תפוז</w:t>
            </w:r>
          </w:p>
        </w:tc>
        <w:tc>
          <w:tcPr>
            <w:tcW w:w="135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D6946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range</w:t>
            </w:r>
          </w:p>
        </w:tc>
        <w:tc>
          <w:tcPr>
            <w:tcW w:w="91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0882F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91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95437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4A81E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5673C7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86584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8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F5492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3</w:t>
            </w:r>
          </w:p>
        </w:tc>
      </w:tr>
      <w:tr w:rsidR="00D677D1" w:rsidRPr="006842BC" w14:paraId="096447F9" w14:textId="77777777" w:rsidTr="00B91390">
        <w:trPr>
          <w:trHeight w:val="780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CE2D00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>Block 3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52FF5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Hebrew Word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19CCC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English Word</w:t>
            </w:r>
          </w:p>
        </w:tc>
        <w:tc>
          <w:tcPr>
            <w:tcW w:w="9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D195A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Hebrew Freq.</w:t>
            </w:r>
          </w:p>
        </w:tc>
        <w:tc>
          <w:tcPr>
            <w:tcW w:w="9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266293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Hebrew Length (Syll)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446FF4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Hebrew Length (Letters)</w:t>
            </w:r>
          </w:p>
        </w:tc>
        <w:tc>
          <w:tcPr>
            <w:tcW w:w="11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BB8B9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Hebrew Name Agreement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E770C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Visual Complexity</w:t>
            </w:r>
          </w:p>
        </w:tc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CDD85D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Familiarity</w:t>
            </w:r>
          </w:p>
        </w:tc>
      </w:tr>
      <w:tr w:rsidR="00D677D1" w:rsidRPr="006842BC" w14:paraId="4212385C" w14:textId="77777777" w:rsidTr="00B91390">
        <w:trPr>
          <w:trHeight w:val="315"/>
        </w:trPr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729DE3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C3EDE1D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מטוס</w:t>
            </w:r>
          </w:p>
        </w:tc>
        <w:tc>
          <w:tcPr>
            <w:tcW w:w="135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2DBDB3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ne</w:t>
            </w:r>
          </w:p>
        </w:tc>
        <w:tc>
          <w:tcPr>
            <w:tcW w:w="91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775E7A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78</w:t>
            </w:r>
          </w:p>
        </w:tc>
        <w:tc>
          <w:tcPr>
            <w:tcW w:w="91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144081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9F75D2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1BE8D1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637B45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20DAF7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9</w:t>
            </w:r>
          </w:p>
        </w:tc>
      </w:tr>
      <w:tr w:rsidR="00D677D1" w:rsidRPr="006842BC" w14:paraId="170C89B0" w14:textId="77777777" w:rsidTr="00B91390">
        <w:trPr>
          <w:trHeight w:val="525"/>
        </w:trPr>
        <w:tc>
          <w:tcPr>
            <w:tcW w:w="993" w:type="dxa"/>
            <w:shd w:val="clear" w:color="auto" w:fill="auto"/>
            <w:vAlign w:val="center"/>
            <w:hideMark/>
          </w:tcPr>
          <w:p w14:paraId="5008F51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2B0559F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רימון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41D1607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megranate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186DCB4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471C802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2B6CD00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0874718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635417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741CFC6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7</w:t>
            </w:r>
          </w:p>
        </w:tc>
      </w:tr>
      <w:tr w:rsidR="00D677D1" w:rsidRPr="006842BC" w14:paraId="263AD610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570ADF4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25A048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תפוח אדמה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5982C80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tato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0941185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842BC"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  <w:lang w:val="en-US"/>
              </w:rPr>
              <w:t>7.78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214F093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7020328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1E3F58C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F3EC91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26B5C45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0</w:t>
            </w:r>
          </w:p>
        </w:tc>
      </w:tr>
      <w:tr w:rsidR="00D677D1" w:rsidRPr="006842BC" w14:paraId="33EE4CF5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3A32F91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08A693A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תרנגול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68F3C4A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ooster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6ACC8B7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4410438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3EFB7B7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50BC73D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8B6249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2EA6113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0</w:t>
            </w:r>
          </w:p>
        </w:tc>
      </w:tr>
      <w:tr w:rsidR="00D677D1" w:rsidRPr="006842BC" w14:paraId="3747BAA7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580B29C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F4E5171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צב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3A9744F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urtle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583D038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37BC54E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4F1261C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0F3F230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42ED14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131F6A8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0</w:t>
            </w:r>
          </w:p>
        </w:tc>
      </w:tr>
      <w:tr w:rsidR="00D677D1" w:rsidRPr="006842BC" w14:paraId="750B9172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55D0762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9529090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דובדבן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2F80B39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erry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7776621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139D51E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155C3DC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0EBA9E8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85FC94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7DBA744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7</w:t>
            </w:r>
          </w:p>
        </w:tc>
      </w:tr>
      <w:tr w:rsidR="00D677D1" w:rsidRPr="006842BC" w14:paraId="57EAF53A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57D7B18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8C296A3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נמלה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2C1991B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6BF8745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359443C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13F869F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3C06895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1D0A40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1C327CD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0</w:t>
            </w:r>
          </w:p>
        </w:tc>
      </w:tr>
      <w:tr w:rsidR="00D677D1" w:rsidRPr="006842BC" w14:paraId="39C0360E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6BCE9EB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ABBADA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תפוח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072C3E7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ple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476481F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40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75DBBA4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0986EB5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17FE906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BF7145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70D5162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0</w:t>
            </w:r>
          </w:p>
        </w:tc>
      </w:tr>
      <w:tr w:rsidR="00D677D1" w:rsidRPr="006842BC" w14:paraId="615961A4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1DE6870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FD736D8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חץ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6E5FB66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row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68E4DD7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2F10EE7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3799ACC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1D85AB0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BFE0A0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4BD2642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5</w:t>
            </w:r>
          </w:p>
        </w:tc>
      </w:tr>
      <w:tr w:rsidR="00D677D1" w:rsidRPr="006842BC" w14:paraId="1058DE3F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3D03CE3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0B9EB9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גרזן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16D511A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xe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0711E89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55159F6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39923B5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39FB668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C990E6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16CB4D1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9</w:t>
            </w:r>
          </w:p>
        </w:tc>
      </w:tr>
      <w:tr w:rsidR="00D677D1" w:rsidRPr="006842BC" w14:paraId="18971F8F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3C52D28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063755C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עטלף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129A2EF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t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4008FD8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33F2A2D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7E5E15E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7A7B2C2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25A1AC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35C318B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9</w:t>
            </w:r>
          </w:p>
        </w:tc>
      </w:tr>
      <w:tr w:rsidR="00D677D1" w:rsidRPr="006842BC" w14:paraId="18C1C937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78A281F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600852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פרפר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382BD86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tterfly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0518C99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22FB9E1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29EBF30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5BD823B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DE0310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6CC6915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2</w:t>
            </w:r>
          </w:p>
        </w:tc>
      </w:tr>
      <w:tr w:rsidR="00D677D1" w:rsidRPr="006842BC" w14:paraId="4AE74443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5D50EEF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EC451D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חתול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772412A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3DED1F9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66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4CE2765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26E1E8A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43A81A3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302F3B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434BB83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4</w:t>
            </w:r>
          </w:p>
        </w:tc>
      </w:tr>
      <w:tr w:rsidR="00D677D1" w:rsidRPr="006842BC" w14:paraId="675DAB42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2532AB3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3DF0D89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מזלג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3F170F3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rk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72AFB80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5A32BDF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67AF01E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3FE8CBD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0E0D78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2CB99A3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2</w:t>
            </w:r>
          </w:p>
        </w:tc>
      </w:tr>
      <w:tr w:rsidR="00D677D1" w:rsidRPr="006842BC" w14:paraId="7CFDE6EA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0F7FF22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A7A4ABE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נבל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00921CD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rp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00681D7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353F707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5DCB665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5F217CB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2B9FD9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5441D7B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9</w:t>
            </w:r>
          </w:p>
        </w:tc>
      </w:tr>
      <w:tr w:rsidR="00D677D1" w:rsidRPr="006842BC" w14:paraId="299EDB38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339091E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C390362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סוס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4243AB9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rse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391B2D7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11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62AB944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6B65540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29551BE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11D6AA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20925A4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6</w:t>
            </w:r>
          </w:p>
        </w:tc>
      </w:tr>
      <w:tr w:rsidR="00D677D1" w:rsidRPr="006842BC" w14:paraId="3535CD2D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4E4CC35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1EFC6AF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רגל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16A62A1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7FA9EB1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85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34AD457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764F04B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50744DB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8D78902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1FAFC56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5</w:t>
            </w:r>
          </w:p>
        </w:tc>
      </w:tr>
      <w:tr w:rsidR="00D677D1" w:rsidRPr="006842BC" w14:paraId="6BCED68D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6C0D045F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6DA639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בואש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6B8EC05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kunk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5E755EB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57C034D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03B77D6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315206A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2D6C7C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74BC031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5</w:t>
            </w:r>
          </w:p>
        </w:tc>
      </w:tr>
      <w:tr w:rsidR="00D677D1" w:rsidRPr="006842BC" w14:paraId="53340390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7909D9B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9F2B42D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חגורה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3EF6E2B6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lt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20643B1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403B5BB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403B239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37D1786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A05D14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4C39746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6</w:t>
            </w:r>
          </w:p>
        </w:tc>
      </w:tr>
      <w:tr w:rsidR="00D677D1" w:rsidRPr="006842BC" w14:paraId="0A4E432D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0D798B39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ADED05E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חזיר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20EC64A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ig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27DDADC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7E60D96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64820988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6BB485A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777B94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170A899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2</w:t>
            </w:r>
          </w:p>
        </w:tc>
      </w:tr>
      <w:tr w:rsidR="00D677D1" w:rsidRPr="006842BC" w14:paraId="4111651D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7773C17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ED26500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ספר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58797841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ook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47074BD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3.55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7DF5B5C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564C378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44FA85B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9E8914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4A1920F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4</w:t>
            </w:r>
          </w:p>
        </w:tc>
      </w:tr>
      <w:tr w:rsidR="00D677D1" w:rsidRPr="006842BC" w14:paraId="65F8DB1A" w14:textId="77777777" w:rsidTr="00B91390">
        <w:trPr>
          <w:trHeight w:val="315"/>
        </w:trPr>
        <w:tc>
          <w:tcPr>
            <w:tcW w:w="993" w:type="dxa"/>
            <w:shd w:val="clear" w:color="auto" w:fill="auto"/>
            <w:vAlign w:val="center"/>
            <w:hideMark/>
          </w:tcPr>
          <w:p w14:paraId="5360DFC7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675B1C1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סנאי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2C311880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quirrel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7285A2B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0BC12E5D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0D1C6973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shd w:val="clear" w:color="auto" w:fill="auto"/>
            <w:vAlign w:val="center"/>
            <w:hideMark/>
          </w:tcPr>
          <w:p w14:paraId="1606151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26371DE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14:paraId="3C13FDB5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1</w:t>
            </w:r>
          </w:p>
        </w:tc>
      </w:tr>
      <w:tr w:rsidR="00D677D1" w:rsidRPr="00393A68" w14:paraId="3FDF3E47" w14:textId="77777777" w:rsidTr="00B91390">
        <w:trPr>
          <w:trHeight w:val="315"/>
        </w:trPr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FA56D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New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E1C973" w14:textId="77777777" w:rsidR="00D677D1" w:rsidRPr="006842BC" w:rsidRDefault="00D677D1" w:rsidP="00B91390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נר</w:t>
            </w:r>
          </w:p>
        </w:tc>
        <w:tc>
          <w:tcPr>
            <w:tcW w:w="135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FA10BA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ndle</w:t>
            </w:r>
          </w:p>
        </w:tc>
        <w:tc>
          <w:tcPr>
            <w:tcW w:w="91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60822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19</w:t>
            </w:r>
          </w:p>
        </w:tc>
        <w:tc>
          <w:tcPr>
            <w:tcW w:w="91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16D7F5C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0BBD5E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10A8EFB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1C21B4" w14:textId="77777777" w:rsidR="00D677D1" w:rsidRPr="006842BC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18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B45CD3B" w14:textId="77777777" w:rsidR="00D677D1" w:rsidRPr="00393A68" w:rsidRDefault="00D677D1" w:rsidP="00B9139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842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8</w:t>
            </w:r>
          </w:p>
        </w:tc>
      </w:tr>
    </w:tbl>
    <w:p w14:paraId="72650EB8" w14:textId="77777777" w:rsidR="00D677D1" w:rsidRPr="00393A68" w:rsidRDefault="00D677D1" w:rsidP="00D677D1">
      <w:pPr>
        <w:rPr>
          <w:lang w:val="en-US"/>
        </w:rPr>
      </w:pPr>
    </w:p>
    <w:p w14:paraId="29F29C63" w14:textId="77777777" w:rsidR="00D677D1" w:rsidRDefault="00D677D1" w:rsidP="00D677D1"/>
    <w:p w14:paraId="26F0C45D" w14:textId="77777777" w:rsidR="0031202E" w:rsidRDefault="0031202E"/>
    <w:sectPr w:rsidR="0031202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9F73DC"/>
    <w:multiLevelType w:val="multilevel"/>
    <w:tmpl w:val="2F74ED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1994BD3"/>
    <w:multiLevelType w:val="hybridMultilevel"/>
    <w:tmpl w:val="96886CE4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F7307D"/>
    <w:multiLevelType w:val="hybridMultilevel"/>
    <w:tmpl w:val="0FFA277E"/>
    <w:lvl w:ilvl="0" w:tplc="A7A88A4C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DAC5CF0"/>
    <w:multiLevelType w:val="hybridMultilevel"/>
    <w:tmpl w:val="A7CE1AA4"/>
    <w:lvl w:ilvl="0" w:tplc="8A2672A6">
      <w:start w:val="6"/>
      <w:numFmt w:val="decimal"/>
      <w:lvlText w:val="(%1)"/>
      <w:lvlJc w:val="left"/>
      <w:pPr>
        <w:ind w:left="720" w:hanging="360"/>
      </w:pPr>
      <w:rPr>
        <w:rFonts w:asciiTheme="majorBidi" w:hAnsiTheme="majorBidi"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084609"/>
    <w:multiLevelType w:val="hybridMultilevel"/>
    <w:tmpl w:val="EDCC36CC"/>
    <w:lvl w:ilvl="0" w:tplc="AD88D59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F35FB1"/>
    <w:multiLevelType w:val="multilevel"/>
    <w:tmpl w:val="9F6EDC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59114509">
    <w:abstractNumId w:val="0"/>
  </w:num>
  <w:num w:numId="2" w16cid:durableId="919868762">
    <w:abstractNumId w:val="4"/>
  </w:num>
  <w:num w:numId="3" w16cid:durableId="1030035677">
    <w:abstractNumId w:val="5"/>
  </w:num>
  <w:num w:numId="4" w16cid:durableId="43339449">
    <w:abstractNumId w:val="3"/>
  </w:num>
  <w:num w:numId="5" w16cid:durableId="1818691279">
    <w:abstractNumId w:val="2"/>
  </w:num>
  <w:num w:numId="6" w16cid:durableId="7927537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7D1"/>
    <w:rsid w:val="001348FA"/>
    <w:rsid w:val="0031202E"/>
    <w:rsid w:val="00783C87"/>
    <w:rsid w:val="00D67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3ABF5"/>
  <w15:chartTrackingRefBased/>
  <w15:docId w15:val="{7A1121EB-16F1-4E05-AA58-8F2056AD8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7D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77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77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77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77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77D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77D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77D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77D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77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77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77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77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77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77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77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77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77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77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77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77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77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77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77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77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77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77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77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77D1"/>
    <w:rPr>
      <w:b/>
      <w:bCs/>
      <w:smallCaps/>
      <w:color w:val="0F4761" w:themeColor="accent1" w:themeShade="BF"/>
      <w:spacing w:val="5"/>
    </w:rPr>
  </w:style>
  <w:style w:type="paragraph" w:customStyle="1" w:styleId="APA">
    <w:name w:val="APA"/>
    <w:basedOn w:val="Normal"/>
    <w:rsid w:val="00D677D1"/>
    <w:pPr>
      <w:suppressAutoHyphens/>
      <w:spacing w:line="360" w:lineRule="auto"/>
      <w:ind w:left="709" w:hanging="709"/>
      <w:jc w:val="center"/>
    </w:pPr>
    <w:rPr>
      <w:szCs w:val="20"/>
      <w:lang w:val="fr-FR" w:eastAsia="ar-SA"/>
    </w:rPr>
  </w:style>
  <w:style w:type="character" w:styleId="Emphasis">
    <w:name w:val="Emphasis"/>
    <w:basedOn w:val="DefaultParagraphFont"/>
    <w:uiPriority w:val="20"/>
    <w:qFormat/>
    <w:rsid w:val="00D677D1"/>
    <w:rPr>
      <w:i/>
    </w:rPr>
  </w:style>
  <w:style w:type="character" w:customStyle="1" w:styleId="hithilite">
    <w:name w:val="hithilite"/>
    <w:basedOn w:val="DefaultParagraphFont"/>
    <w:rsid w:val="00D677D1"/>
  </w:style>
  <w:style w:type="table" w:styleId="TableGrid">
    <w:name w:val="Table Grid"/>
    <w:basedOn w:val="TableNormal"/>
    <w:uiPriority w:val="39"/>
    <w:rsid w:val="00D677D1"/>
    <w:pPr>
      <w:spacing w:after="0" w:line="240" w:lineRule="auto"/>
    </w:pPr>
    <w:rPr>
      <w:kern w:val="0"/>
      <w:lang w:val="nl-BE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677D1"/>
    <w:rPr>
      <w:b/>
      <w:bCs/>
    </w:rPr>
  </w:style>
  <w:style w:type="character" w:styleId="Hyperlink">
    <w:name w:val="Hyperlink"/>
    <w:basedOn w:val="DefaultParagraphFont"/>
    <w:uiPriority w:val="99"/>
    <w:unhideWhenUsed/>
    <w:rsid w:val="00D677D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677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77D1"/>
    <w:rPr>
      <w:rFonts w:ascii="Times New Roman" w:eastAsia="Times New Roman" w:hAnsi="Times New Roman" w:cs="Times New Roman"/>
      <w:kern w:val="0"/>
      <w:sz w:val="24"/>
      <w:szCs w:val="24"/>
      <w:lang w:val="nl-NL" w:eastAsia="nl-NL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677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77D1"/>
    <w:rPr>
      <w:rFonts w:ascii="Times New Roman" w:eastAsia="Times New Roman" w:hAnsi="Times New Roman" w:cs="Times New Roman"/>
      <w:kern w:val="0"/>
      <w:sz w:val="24"/>
      <w:szCs w:val="24"/>
      <w:lang w:val="nl-NL" w:eastAsia="nl-NL" w:bidi="ar-S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677D1"/>
  </w:style>
  <w:style w:type="paragraph" w:customStyle="1" w:styleId="Default">
    <w:name w:val="Default"/>
    <w:rsid w:val="00D677D1"/>
    <w:pPr>
      <w:spacing w:after="0" w:line="240" w:lineRule="auto"/>
    </w:pPr>
    <w:rPr>
      <w:rFonts w:ascii="Arial" w:eastAsia="Calibri" w:hAnsi="Arial" w:cs="Arial"/>
      <w:color w:val="000000"/>
      <w:kern w:val="0"/>
      <w:sz w:val="24"/>
      <w:szCs w:val="24"/>
      <w:lang w:val="de-DE" w:bidi="ar-S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677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77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77D1"/>
    <w:rPr>
      <w:rFonts w:ascii="Times New Roman" w:eastAsia="Times New Roman" w:hAnsi="Times New Roman" w:cs="Times New Roman"/>
      <w:kern w:val="0"/>
      <w:sz w:val="20"/>
      <w:szCs w:val="20"/>
      <w:lang w:val="nl-NL" w:eastAsia="nl-NL"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7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7D1"/>
    <w:rPr>
      <w:rFonts w:ascii="Times New Roman" w:eastAsia="Times New Roman" w:hAnsi="Times New Roman" w:cs="Times New Roman"/>
      <w:b/>
      <w:bCs/>
      <w:kern w:val="0"/>
      <w:sz w:val="20"/>
      <w:szCs w:val="20"/>
      <w:lang w:val="nl-NL" w:eastAsia="nl-NL" w:bidi="ar-S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77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7D1"/>
    <w:rPr>
      <w:rFonts w:ascii="Tahoma" w:eastAsia="Times New Roman" w:hAnsi="Tahoma" w:cs="Tahoma"/>
      <w:kern w:val="0"/>
      <w:sz w:val="16"/>
      <w:szCs w:val="16"/>
      <w:lang w:val="nl-NL" w:eastAsia="nl-NL" w:bidi="ar-SA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77D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677D1"/>
    <w:pPr>
      <w:spacing w:before="100" w:beforeAutospacing="1" w:after="100" w:afterAutospacing="1"/>
    </w:pPr>
    <w:rPr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D677D1"/>
    <w:rPr>
      <w:color w:val="605E5C"/>
      <w:shd w:val="clear" w:color="auto" w:fill="E1DFDD"/>
    </w:rPr>
  </w:style>
  <w:style w:type="character" w:customStyle="1" w:styleId="mi">
    <w:name w:val="mi"/>
    <w:basedOn w:val="DefaultParagraphFont"/>
    <w:rsid w:val="00D677D1"/>
  </w:style>
  <w:style w:type="character" w:customStyle="1" w:styleId="mn">
    <w:name w:val="mn"/>
    <w:basedOn w:val="DefaultParagraphFont"/>
    <w:rsid w:val="00D677D1"/>
  </w:style>
  <w:style w:type="character" w:customStyle="1" w:styleId="mo">
    <w:name w:val="mo"/>
    <w:basedOn w:val="DefaultParagraphFont"/>
    <w:rsid w:val="00D677D1"/>
  </w:style>
  <w:style w:type="character" w:customStyle="1" w:styleId="mjxassistivemathml">
    <w:name w:val="mjx_assistive_mathml"/>
    <w:basedOn w:val="DefaultParagraphFont"/>
    <w:rsid w:val="00D677D1"/>
  </w:style>
  <w:style w:type="paragraph" w:styleId="HTMLPreformatted">
    <w:name w:val="HTML Preformatted"/>
    <w:basedOn w:val="Normal"/>
    <w:link w:val="HTMLPreformattedChar"/>
    <w:uiPriority w:val="99"/>
    <w:unhideWhenUsed/>
    <w:rsid w:val="00D677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77D1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D677D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677D1"/>
    <w:rPr>
      <w:rFonts w:ascii="Times New Roman" w:eastAsia="Times New Roman" w:hAnsi="Times New Roman" w:cs="Times New Roman"/>
      <w:kern w:val="0"/>
      <w:sz w:val="20"/>
      <w:szCs w:val="20"/>
      <w:lang w:val="nl-NL" w:eastAsia="nl-NL" w:bidi="ar-SA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D677D1"/>
    <w:rPr>
      <w:vertAlign w:val="superscript"/>
    </w:rPr>
  </w:style>
  <w:style w:type="paragraph" w:styleId="Revision">
    <w:name w:val="Revision"/>
    <w:hidden/>
    <w:uiPriority w:val="99"/>
    <w:semiHidden/>
    <w:rsid w:val="00D677D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 w:bidi="ar-SA"/>
      <w14:ligatures w14:val="none"/>
    </w:rPr>
  </w:style>
  <w:style w:type="character" w:customStyle="1" w:styleId="li-content">
    <w:name w:val="li-content"/>
    <w:basedOn w:val="DefaultParagraphFont"/>
    <w:rsid w:val="00D677D1"/>
  </w:style>
  <w:style w:type="character" w:customStyle="1" w:styleId="description">
    <w:name w:val="description"/>
    <w:basedOn w:val="DefaultParagraphFont"/>
    <w:rsid w:val="00D677D1"/>
  </w:style>
  <w:style w:type="paragraph" w:customStyle="1" w:styleId="dx-doi">
    <w:name w:val="dx-doi"/>
    <w:basedOn w:val="Normal"/>
    <w:rsid w:val="00D677D1"/>
    <w:pPr>
      <w:spacing w:before="100" w:beforeAutospacing="1" w:after="100" w:afterAutospacing="1"/>
    </w:pPr>
    <w:rPr>
      <w:lang w:val="en-US" w:eastAsia="en-US" w:bidi="he-IL"/>
    </w:rPr>
  </w:style>
  <w:style w:type="paragraph" w:customStyle="1" w:styleId="pf0">
    <w:name w:val="pf0"/>
    <w:basedOn w:val="Normal"/>
    <w:rsid w:val="00D677D1"/>
    <w:pPr>
      <w:spacing w:before="100" w:beforeAutospacing="1" w:after="100" w:afterAutospacing="1"/>
    </w:pPr>
    <w:rPr>
      <w:lang w:val="en-US" w:eastAsia="en-US" w:bidi="he-IL"/>
    </w:rPr>
  </w:style>
  <w:style w:type="character" w:customStyle="1" w:styleId="cf01">
    <w:name w:val="cf01"/>
    <w:basedOn w:val="DefaultParagraphFont"/>
    <w:rsid w:val="00D677D1"/>
    <w:rPr>
      <w:rFonts w:ascii="Segoe UI" w:hAnsi="Segoe UI" w:cs="Segoe UI" w:hint="default"/>
      <w:color w:val="222222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D677D1"/>
    <w:rPr>
      <w:rFonts w:ascii="Segoe UI" w:hAnsi="Segoe UI" w:cs="Segoe UI" w:hint="default"/>
      <w:i/>
      <w:iCs/>
      <w:color w:val="181817"/>
      <w:sz w:val="18"/>
      <w:szCs w:val="18"/>
      <w:shd w:val="clear" w:color="auto" w:fill="00FFFF"/>
    </w:rPr>
  </w:style>
  <w:style w:type="character" w:customStyle="1" w:styleId="cf21">
    <w:name w:val="cf21"/>
    <w:basedOn w:val="DefaultParagraphFont"/>
    <w:rsid w:val="00D677D1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D677D1"/>
    <w:rPr>
      <w:color w:val="954F72"/>
      <w:u w:val="single"/>
    </w:rPr>
  </w:style>
  <w:style w:type="paragraph" w:customStyle="1" w:styleId="msonormal0">
    <w:name w:val="msonormal"/>
    <w:basedOn w:val="Normal"/>
    <w:rsid w:val="00D677D1"/>
    <w:pPr>
      <w:spacing w:before="100" w:beforeAutospacing="1" w:after="100" w:afterAutospacing="1"/>
    </w:pPr>
    <w:rPr>
      <w:lang w:bidi="he-IL"/>
    </w:rPr>
  </w:style>
  <w:style w:type="paragraph" w:customStyle="1" w:styleId="xl65">
    <w:name w:val="xl65"/>
    <w:basedOn w:val="Normal"/>
    <w:rsid w:val="00D677D1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  <w:lang w:bidi="he-IL"/>
    </w:rPr>
  </w:style>
  <w:style w:type="paragraph" w:customStyle="1" w:styleId="xl66">
    <w:name w:val="xl66"/>
    <w:basedOn w:val="Normal"/>
    <w:rsid w:val="00D677D1"/>
    <w:pPr>
      <w:spacing w:before="100" w:beforeAutospacing="1" w:after="100" w:afterAutospacing="1"/>
      <w:textAlignment w:val="center"/>
    </w:pPr>
    <w:rPr>
      <w:color w:val="000000"/>
      <w:sz w:val="20"/>
      <w:szCs w:val="20"/>
      <w:lang w:bidi="he-IL"/>
    </w:rPr>
  </w:style>
  <w:style w:type="paragraph" w:customStyle="1" w:styleId="xl67">
    <w:name w:val="xl67"/>
    <w:basedOn w:val="Normal"/>
    <w:rsid w:val="00D677D1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  <w:lang w:bidi="he-IL"/>
    </w:rPr>
  </w:style>
  <w:style w:type="paragraph" w:customStyle="1" w:styleId="xl68">
    <w:name w:val="xl68"/>
    <w:basedOn w:val="Normal"/>
    <w:rsid w:val="00D677D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i/>
      <w:iCs/>
      <w:sz w:val="20"/>
      <w:szCs w:val="20"/>
      <w:lang w:bidi="he-IL"/>
    </w:rPr>
  </w:style>
  <w:style w:type="paragraph" w:customStyle="1" w:styleId="xl69">
    <w:name w:val="xl69"/>
    <w:basedOn w:val="Normal"/>
    <w:rsid w:val="00D677D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  <w:lang w:bidi="he-IL"/>
    </w:rPr>
  </w:style>
  <w:style w:type="paragraph" w:customStyle="1" w:styleId="xl70">
    <w:name w:val="xl70"/>
    <w:basedOn w:val="Normal"/>
    <w:rsid w:val="00D677D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  <w:sz w:val="20"/>
      <w:szCs w:val="20"/>
      <w:lang w:bidi="he-IL"/>
    </w:rPr>
  </w:style>
  <w:style w:type="paragraph" w:customStyle="1" w:styleId="xl71">
    <w:name w:val="xl71"/>
    <w:basedOn w:val="Normal"/>
    <w:rsid w:val="00D677D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i/>
      <w:iCs/>
      <w:sz w:val="20"/>
      <w:szCs w:val="20"/>
      <w:lang w:bidi="he-IL"/>
    </w:rPr>
  </w:style>
  <w:style w:type="paragraph" w:customStyle="1" w:styleId="xl72">
    <w:name w:val="xl72"/>
    <w:basedOn w:val="Normal"/>
    <w:rsid w:val="00D677D1"/>
    <w:pPr>
      <w:spacing w:before="100" w:beforeAutospacing="1" w:after="100" w:afterAutospacing="1"/>
      <w:jc w:val="center"/>
      <w:textAlignment w:val="center"/>
    </w:pPr>
    <w:rPr>
      <w:sz w:val="20"/>
      <w:szCs w:val="20"/>
      <w:lang w:bidi="he-IL"/>
    </w:rPr>
  </w:style>
  <w:style w:type="paragraph" w:customStyle="1" w:styleId="xl73">
    <w:name w:val="xl73"/>
    <w:basedOn w:val="Normal"/>
    <w:rsid w:val="00D677D1"/>
    <w:pPr>
      <w:spacing w:before="100" w:beforeAutospacing="1" w:after="100" w:afterAutospacing="1"/>
      <w:textAlignment w:val="center"/>
    </w:pPr>
    <w:rPr>
      <w:sz w:val="20"/>
      <w:szCs w:val="20"/>
      <w:lang w:bidi="he-IL"/>
    </w:rPr>
  </w:style>
  <w:style w:type="paragraph" w:customStyle="1" w:styleId="xl74">
    <w:name w:val="xl74"/>
    <w:basedOn w:val="Normal"/>
    <w:rsid w:val="00D677D1"/>
    <w:pPr>
      <w:spacing w:before="100" w:beforeAutospacing="1" w:after="100" w:afterAutospacing="1"/>
      <w:textAlignment w:val="center"/>
    </w:pPr>
    <w:rPr>
      <w:sz w:val="20"/>
      <w:szCs w:val="20"/>
      <w:lang w:bidi="he-IL"/>
    </w:rPr>
  </w:style>
  <w:style w:type="paragraph" w:customStyle="1" w:styleId="xl75">
    <w:name w:val="xl75"/>
    <w:basedOn w:val="Normal"/>
    <w:rsid w:val="00D677D1"/>
    <w:pPr>
      <w:spacing w:before="100" w:beforeAutospacing="1" w:after="100" w:afterAutospacing="1"/>
    </w:pPr>
    <w:rPr>
      <w:sz w:val="20"/>
      <w:szCs w:val="20"/>
      <w:lang w:bidi="he-IL"/>
    </w:rPr>
  </w:style>
  <w:style w:type="paragraph" w:customStyle="1" w:styleId="xl76">
    <w:name w:val="xl76"/>
    <w:basedOn w:val="Normal"/>
    <w:rsid w:val="00D677D1"/>
    <w:pPr>
      <w:spacing w:before="100" w:beforeAutospacing="1" w:after="100" w:afterAutospacing="1"/>
    </w:pPr>
    <w:rPr>
      <w:sz w:val="20"/>
      <w:szCs w:val="20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8</Words>
  <Characters>4154</Characters>
  <Application>Microsoft Office Word</Application>
  <DocSecurity>0</DocSecurity>
  <Lines>34</Lines>
  <Paragraphs>9</Paragraphs>
  <ScaleCrop>false</ScaleCrop>
  <Company/>
  <LinksUpToDate>false</LinksUpToDate>
  <CharactersWithSpaces>4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תמר דגני</dc:creator>
  <cp:keywords/>
  <dc:description/>
  <cp:lastModifiedBy>תמר דגני</cp:lastModifiedBy>
  <cp:revision>2</cp:revision>
  <dcterms:created xsi:type="dcterms:W3CDTF">2024-08-20T11:52:00Z</dcterms:created>
  <dcterms:modified xsi:type="dcterms:W3CDTF">2024-08-20T11:53:00Z</dcterms:modified>
</cp:coreProperties>
</file>